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B617E" w14:textId="67C9EE72" w:rsidR="000C27BA" w:rsidRPr="000C27BA" w:rsidRDefault="000C27BA" w:rsidP="000C27BA">
      <w:pPr>
        <w:spacing w:line="360" w:lineRule="auto"/>
        <w:ind w:firstLineChars="600" w:firstLine="1446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98524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1 </w:t>
      </w:r>
      <w:proofErr w:type="gramStart"/>
      <w:r>
        <w:rPr>
          <w:rFonts w:ascii="Times New Roman" w:eastAsia="宋体" w:hAnsi="Times New Roman" w:cs="Times New Roman"/>
          <w:b/>
          <w:bCs/>
          <w:sz w:val="24"/>
          <w:szCs w:val="28"/>
        </w:rPr>
        <w:t>Scores</w:t>
      </w:r>
      <w:proofErr w:type="gramEnd"/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assessing the methodological quality</w:t>
      </w:r>
    </w:p>
    <w:tbl>
      <w:tblPr>
        <w:tblStyle w:val="a7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9"/>
        <w:gridCol w:w="993"/>
        <w:gridCol w:w="992"/>
        <w:gridCol w:w="992"/>
        <w:gridCol w:w="851"/>
        <w:gridCol w:w="992"/>
        <w:gridCol w:w="992"/>
        <w:gridCol w:w="1134"/>
      </w:tblGrid>
      <w:tr w:rsidR="000C27BA" w:rsidRPr="00430DC4" w14:paraId="3B554DFA" w14:textId="77777777" w:rsidTr="00430DC4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E1089" w14:textId="77777777" w:rsidR="00831FAE" w:rsidRPr="00430DC4" w:rsidRDefault="00831FAE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Eligibility criteria</w:t>
            </w:r>
          </w:p>
          <w:p w14:paraId="2DCF4B78" w14:textId="39DDA68A" w:rsidR="000C27BA" w:rsidRPr="00430DC4" w:rsidRDefault="00831FAE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specifi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8AC0B1" w14:textId="77777777" w:rsidR="00831FAE" w:rsidRPr="00430DC4" w:rsidRDefault="00831FAE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5D3340CD" w14:textId="77777777" w:rsidR="00831FAE" w:rsidRPr="00430DC4" w:rsidRDefault="00831FAE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48F060D" w14:textId="074AD753" w:rsidR="000C27BA" w:rsidRPr="00430DC4" w:rsidRDefault="000C27BA" w:rsidP="00430DC4">
            <w:pPr>
              <w:spacing w:line="220" w:lineRule="atLeast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Arndt J</w:t>
            </w:r>
          </w:p>
          <w:p w14:paraId="7DE7D0D3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  <w:p w14:paraId="41432005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E584E" w14:textId="77777777" w:rsidR="00831FAE" w:rsidRPr="00430DC4" w:rsidRDefault="00831FAE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473032E9" w14:textId="3D0F1F3E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Cuff</w:t>
            </w:r>
          </w:p>
          <w:p w14:paraId="1F1DFF58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  <w:p w14:paraId="5CD99F9E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D39DE" w14:textId="77777777" w:rsidR="00831FAE" w:rsidRPr="00430DC4" w:rsidRDefault="00831FAE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23CD69A2" w14:textId="74FE6673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Kim</w:t>
            </w:r>
          </w:p>
          <w:p w14:paraId="1A5A41A6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  <w:p w14:paraId="13952FF6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D9BC0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Lee</w:t>
            </w:r>
          </w:p>
          <w:p w14:paraId="6B2CF51B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40375" w14:textId="77777777" w:rsidR="00831FAE" w:rsidRPr="00430DC4" w:rsidRDefault="00831FAE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36C3FD47" w14:textId="3691EFA9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Keener</w:t>
            </w:r>
          </w:p>
          <w:p w14:paraId="17D858FF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4</w:t>
            </w:r>
          </w:p>
          <w:p w14:paraId="61DAFE0F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173F8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30DC4">
              <w:rPr>
                <w:rFonts w:ascii="Times New Roman" w:eastAsia="宋体" w:hAnsi="Times New Roman" w:cs="Times New Roman"/>
                <w:szCs w:val="21"/>
              </w:rPr>
              <w:t>Sheps</w:t>
            </w:r>
            <w:proofErr w:type="spellEnd"/>
          </w:p>
          <w:p w14:paraId="34DAC7DD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D148" w14:textId="77777777" w:rsidR="00831FAE" w:rsidRPr="00430DC4" w:rsidRDefault="00831FAE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483229CC" w14:textId="0A2569E9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Mazzocca</w:t>
            </w:r>
          </w:p>
          <w:p w14:paraId="477A6002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  <w:p w14:paraId="3CC211F5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4D08C" w14:textId="77777777" w:rsidR="00831FAE" w:rsidRPr="00430DC4" w:rsidRDefault="00831FAE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7C37A6B0" w14:textId="7BD5957D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Huang</w:t>
            </w:r>
          </w:p>
          <w:p w14:paraId="7E02A119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5</w:t>
            </w:r>
          </w:p>
          <w:p w14:paraId="45EB4354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C21B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Guo</w:t>
            </w:r>
          </w:p>
          <w:p w14:paraId="4C5D88C8" w14:textId="77777777" w:rsidR="000C27BA" w:rsidRPr="00430DC4" w:rsidRDefault="000C27BA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szCs w:val="21"/>
              </w:rPr>
              <w:t>2019</w:t>
            </w:r>
          </w:p>
        </w:tc>
      </w:tr>
      <w:tr w:rsidR="000C27BA" w:rsidRPr="00430DC4" w14:paraId="30723291" w14:textId="77777777" w:rsidTr="00430DC4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6658F00" w14:textId="77777777" w:rsidR="000C27BA" w:rsidRPr="00430DC4" w:rsidRDefault="000C27BA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Random allocation</w:t>
            </w:r>
          </w:p>
          <w:p w14:paraId="529D4A2F" w14:textId="5862EE87" w:rsidR="00430DC4" w:rsidRPr="00430DC4" w:rsidRDefault="00430DC4" w:rsidP="00430DC4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733C928" w14:textId="44F41C5F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18B90CCD" w14:textId="63F1328A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2CE553" w14:textId="372CC3A8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665440" w14:textId="4B5AD09C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BB16CE" w14:textId="7601BC92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66CAE8" w14:textId="3BAC2D51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82F99B" w14:textId="57535511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AE622F" w14:textId="32F34272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F98BB9" w14:textId="3948DE04" w:rsidR="000C27BA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5934FF" w:rsidRPr="00430DC4" w14:paraId="7C5453E5" w14:textId="77777777" w:rsidTr="00430DC4">
        <w:trPr>
          <w:jc w:val="center"/>
        </w:trPr>
        <w:tc>
          <w:tcPr>
            <w:tcW w:w="1413" w:type="dxa"/>
          </w:tcPr>
          <w:p w14:paraId="280AAFFB" w14:textId="77777777" w:rsidR="005934FF" w:rsidRPr="00430DC4" w:rsidRDefault="005934FF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Concealed</w:t>
            </w:r>
          </w:p>
          <w:p w14:paraId="6CD6324E" w14:textId="7DE9E492" w:rsidR="005934FF" w:rsidRPr="00430DC4" w:rsidRDefault="00430DC4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5934FF"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llocation</w:t>
            </w:r>
          </w:p>
          <w:p w14:paraId="3D0DF8B7" w14:textId="612BEAA9" w:rsidR="00430DC4" w:rsidRPr="00430DC4" w:rsidRDefault="00430DC4" w:rsidP="00430DC4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C0B57B9" w14:textId="33AE6EB3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9" w:type="dxa"/>
            <w:vAlign w:val="center"/>
          </w:tcPr>
          <w:p w14:paraId="3A314CD8" w14:textId="45D9953B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105DBEE2" w14:textId="473EC7DC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770915B" w14:textId="4E860B14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485452C" w14:textId="0763D509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77BB7F39" w14:textId="1BF07AC9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F0CB087" w14:textId="73A3338E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4DD30F0" w14:textId="56FDB3D0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44AB57CE" w14:textId="5DE81BAF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5934FF" w:rsidRPr="00430DC4" w14:paraId="679441E3" w14:textId="77777777" w:rsidTr="00430DC4">
        <w:trPr>
          <w:jc w:val="center"/>
        </w:trPr>
        <w:tc>
          <w:tcPr>
            <w:tcW w:w="1413" w:type="dxa"/>
            <w:vAlign w:val="center"/>
          </w:tcPr>
          <w:p w14:paraId="4A238522" w14:textId="77777777" w:rsidR="005934FF" w:rsidRPr="00430DC4" w:rsidRDefault="005934FF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Groups similar at</w:t>
            </w:r>
          </w:p>
          <w:p w14:paraId="4BBDCAA6" w14:textId="5BD0BCE6" w:rsidR="005934FF" w:rsidRPr="00430DC4" w:rsidRDefault="00430DC4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="005934FF"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aseline</w:t>
            </w:r>
          </w:p>
          <w:p w14:paraId="4FB73674" w14:textId="10F2C009" w:rsidR="00430DC4" w:rsidRPr="00430DC4" w:rsidRDefault="00430DC4" w:rsidP="00430DC4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2B0D675" w14:textId="4718873C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9" w:type="dxa"/>
            <w:vAlign w:val="center"/>
          </w:tcPr>
          <w:p w14:paraId="152029F0" w14:textId="1308D5AD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0DF59117" w14:textId="54FA0F42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0CBDBFA" w14:textId="182846C6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7C2B746" w14:textId="5C2FCDB4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13FDCDC7" w14:textId="4EFB956B" w:rsidR="005934FF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0ACBFA80" w14:textId="3E4BAF93" w:rsidR="005934FF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E55C49C" w14:textId="357EBF72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4B6472C8" w14:textId="5A833614" w:rsidR="005934FF" w:rsidRPr="00430DC4" w:rsidRDefault="005934FF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5934FF" w:rsidRPr="00430DC4" w14:paraId="7D3BED8C" w14:textId="77777777" w:rsidTr="00430DC4">
        <w:trPr>
          <w:jc w:val="center"/>
        </w:trPr>
        <w:tc>
          <w:tcPr>
            <w:tcW w:w="1413" w:type="dxa"/>
          </w:tcPr>
          <w:p w14:paraId="7971C14C" w14:textId="77777777" w:rsidR="005934FF" w:rsidRPr="00430DC4" w:rsidRDefault="005934FF" w:rsidP="00430DC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Subject blinding</w:t>
            </w:r>
          </w:p>
          <w:p w14:paraId="3DB09C7F" w14:textId="71EBADA7" w:rsidR="00430DC4" w:rsidRPr="00430DC4" w:rsidRDefault="00430DC4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B7097B8" w14:textId="1A477B6C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9" w:type="dxa"/>
            <w:vAlign w:val="center"/>
          </w:tcPr>
          <w:p w14:paraId="697930AD" w14:textId="43568B31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694D5DF2" w14:textId="6A26B00A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81A0BD7" w14:textId="693C5648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7A452BC4" w14:textId="4AC70284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4AACF749" w14:textId="6C75C5A2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89799BD" w14:textId="4FB84D2E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AF1C8EB" w14:textId="3416C0D6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4" w:type="dxa"/>
            <w:vAlign w:val="center"/>
          </w:tcPr>
          <w:p w14:paraId="48B5B05E" w14:textId="1480A0FF" w:rsidR="005934FF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1A5333" w:rsidRPr="00430DC4" w14:paraId="1A196E8D" w14:textId="77777777" w:rsidTr="00430DC4">
        <w:trPr>
          <w:jc w:val="center"/>
        </w:trPr>
        <w:tc>
          <w:tcPr>
            <w:tcW w:w="1413" w:type="dxa"/>
          </w:tcPr>
          <w:p w14:paraId="64B01284" w14:textId="77777777" w:rsidR="001A5333" w:rsidRPr="00430DC4" w:rsidRDefault="001A5333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Therapist blinding</w:t>
            </w:r>
          </w:p>
          <w:p w14:paraId="7F15072C" w14:textId="1C117487" w:rsidR="00430DC4" w:rsidRPr="00430DC4" w:rsidRDefault="00430DC4" w:rsidP="00430DC4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4C111CD" w14:textId="39C964AB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9" w:type="dxa"/>
            <w:vAlign w:val="center"/>
          </w:tcPr>
          <w:p w14:paraId="5DD4D830" w14:textId="7E27BBC0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497686CC" w14:textId="555AA777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631E2662" w14:textId="11D75DAB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16B37B7C" w14:textId="0E313002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7E94FD83" w14:textId="100B69C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4CE9702" w14:textId="20E517B0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7483EA7C" w14:textId="0FCA771C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4" w:type="dxa"/>
            <w:vAlign w:val="center"/>
          </w:tcPr>
          <w:p w14:paraId="03C7912F" w14:textId="65481B2D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1A5333" w:rsidRPr="00430DC4" w14:paraId="05277A94" w14:textId="77777777" w:rsidTr="00430DC4">
        <w:trPr>
          <w:jc w:val="center"/>
        </w:trPr>
        <w:tc>
          <w:tcPr>
            <w:tcW w:w="1413" w:type="dxa"/>
            <w:vAlign w:val="center"/>
          </w:tcPr>
          <w:p w14:paraId="4BFA484D" w14:textId="77777777" w:rsidR="001A5333" w:rsidRPr="00430DC4" w:rsidRDefault="001A5333" w:rsidP="00430DC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Assessor blinding</w:t>
            </w:r>
          </w:p>
          <w:p w14:paraId="5CB2CCB8" w14:textId="51C349FD" w:rsidR="00430DC4" w:rsidRPr="00430DC4" w:rsidRDefault="00430DC4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264A335" w14:textId="262AF514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9" w:type="dxa"/>
            <w:vAlign w:val="center"/>
          </w:tcPr>
          <w:p w14:paraId="79D60576" w14:textId="5908B90F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229C7E93" w14:textId="3EB0688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8B086DF" w14:textId="10A6514B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732FF10" w14:textId="57896CB5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5A6FF1C9" w14:textId="4E1C3A0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139B9838" w14:textId="2BEA724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32B5AE8" w14:textId="5C2E40C4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414B69D2" w14:textId="75778387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1A5333" w:rsidRPr="00430DC4" w14:paraId="5E7AA861" w14:textId="77777777" w:rsidTr="00430DC4">
        <w:trPr>
          <w:jc w:val="center"/>
        </w:trPr>
        <w:tc>
          <w:tcPr>
            <w:tcW w:w="1413" w:type="dxa"/>
            <w:vAlign w:val="center"/>
          </w:tcPr>
          <w:p w14:paraId="569638B6" w14:textId="77777777" w:rsidR="001A5333" w:rsidRPr="00430DC4" w:rsidRDefault="001A5333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Less than %15</w:t>
            </w:r>
          </w:p>
          <w:p w14:paraId="36A6F048" w14:textId="2B29E73C" w:rsidR="001A5333" w:rsidRPr="00430DC4" w:rsidRDefault="00430DC4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  <w:r w:rsidR="001A5333"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ropouts</w:t>
            </w:r>
          </w:p>
          <w:p w14:paraId="5C0A79C1" w14:textId="5BB48032" w:rsidR="00430DC4" w:rsidRPr="00430DC4" w:rsidRDefault="00430DC4" w:rsidP="00430DC4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8EDC093" w14:textId="1384EFC1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9" w:type="dxa"/>
            <w:vAlign w:val="center"/>
          </w:tcPr>
          <w:p w14:paraId="74018A9C" w14:textId="6DEE6EB1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A2F8040" w14:textId="711B3AD5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B580194" w14:textId="3CACEF58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A4134A6" w14:textId="5166E772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428DB2C0" w14:textId="73C9F081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10F3F8C" w14:textId="251C7AE1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5105C8DB" w14:textId="50A2C08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65F76215" w14:textId="0EC032F7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1A5333" w:rsidRPr="00430DC4" w14:paraId="65883C74" w14:textId="77777777" w:rsidTr="00430DC4">
        <w:trPr>
          <w:jc w:val="center"/>
        </w:trPr>
        <w:tc>
          <w:tcPr>
            <w:tcW w:w="1413" w:type="dxa"/>
            <w:vAlign w:val="center"/>
          </w:tcPr>
          <w:p w14:paraId="229A6888" w14:textId="77777777" w:rsidR="001A5333" w:rsidRPr="00430DC4" w:rsidRDefault="001A5333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Intention to treat</w:t>
            </w:r>
          </w:p>
          <w:p w14:paraId="5BA3A211" w14:textId="5C672DDA" w:rsidR="001A5333" w:rsidRPr="00430DC4" w:rsidRDefault="00430DC4" w:rsidP="00430DC4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1A5333"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nalysis</w:t>
            </w:r>
          </w:p>
          <w:p w14:paraId="18A8F456" w14:textId="0198BD52" w:rsidR="00430DC4" w:rsidRPr="00430DC4" w:rsidRDefault="00430DC4" w:rsidP="00430DC4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4B2534C" w14:textId="6524C008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9" w:type="dxa"/>
            <w:vAlign w:val="center"/>
          </w:tcPr>
          <w:p w14:paraId="68324C18" w14:textId="7EB8E0D7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3" w:type="dxa"/>
            <w:vAlign w:val="center"/>
          </w:tcPr>
          <w:p w14:paraId="6C9E2B7A" w14:textId="53CB68D9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0AF6E3B4" w14:textId="4AA63FBE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vAlign w:val="center"/>
          </w:tcPr>
          <w:p w14:paraId="3C8A37F3" w14:textId="448E2C1B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1D912AAA" w14:textId="1D3EDEF4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651E76E0" w14:textId="0FFBF3A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CC35547" w14:textId="47EDFFAA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4" w:type="dxa"/>
            <w:vAlign w:val="center"/>
          </w:tcPr>
          <w:p w14:paraId="4CAB5FD5" w14:textId="1970B286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1A5333" w:rsidRPr="00430DC4" w14:paraId="2AECE8A0" w14:textId="77777777" w:rsidTr="00430DC4">
        <w:trPr>
          <w:jc w:val="center"/>
        </w:trPr>
        <w:tc>
          <w:tcPr>
            <w:tcW w:w="1413" w:type="dxa"/>
          </w:tcPr>
          <w:p w14:paraId="36841252" w14:textId="77777777" w:rsidR="001A5333" w:rsidRPr="00430DC4" w:rsidRDefault="001A5333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Between-group</w:t>
            </w:r>
          </w:p>
          <w:p w14:paraId="03BFA803" w14:textId="77777777" w:rsidR="001A5333" w:rsidRPr="00430DC4" w:rsidRDefault="001A5333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statistical</w:t>
            </w:r>
          </w:p>
          <w:p w14:paraId="083A94D3" w14:textId="77777777" w:rsidR="001A5333" w:rsidRPr="00430DC4" w:rsidRDefault="001A5333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comparisons</w:t>
            </w:r>
          </w:p>
          <w:p w14:paraId="6A9D34DB" w14:textId="7D56DBC8" w:rsidR="00430DC4" w:rsidRPr="00430DC4" w:rsidRDefault="00430DC4" w:rsidP="00430D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01B77C" w14:textId="328FAA0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9" w:type="dxa"/>
            <w:vAlign w:val="center"/>
          </w:tcPr>
          <w:p w14:paraId="58E8E889" w14:textId="4C79FDFF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7A2DBD76" w14:textId="7F11EF5B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47CA5512" w14:textId="6E188073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82E8176" w14:textId="3D04A880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51" w:type="dxa"/>
            <w:vAlign w:val="center"/>
          </w:tcPr>
          <w:p w14:paraId="6B295140" w14:textId="76C0FF8D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B1EE5BC" w14:textId="6518C83F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B601CE9" w14:textId="02C6F4D4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1141F8A7" w14:textId="25AB179F" w:rsidR="001A5333" w:rsidRPr="00430DC4" w:rsidRDefault="001A533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1A5333" w:rsidRPr="00430DC4" w14:paraId="431AF9E7" w14:textId="77777777" w:rsidTr="00430DC4">
        <w:trPr>
          <w:jc w:val="center"/>
        </w:trPr>
        <w:tc>
          <w:tcPr>
            <w:tcW w:w="1413" w:type="dxa"/>
            <w:vAlign w:val="center"/>
          </w:tcPr>
          <w:p w14:paraId="5DA50050" w14:textId="77777777" w:rsidR="001A5333" w:rsidRPr="00430DC4" w:rsidRDefault="001A5333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Point measures and</w:t>
            </w:r>
          </w:p>
          <w:p w14:paraId="30D033B2" w14:textId="77777777" w:rsidR="001A5333" w:rsidRPr="00430DC4" w:rsidRDefault="001A5333" w:rsidP="00430DC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variability data</w:t>
            </w:r>
          </w:p>
          <w:p w14:paraId="1E09F420" w14:textId="4A6C1E38" w:rsidR="00430DC4" w:rsidRPr="00430DC4" w:rsidRDefault="00430DC4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EE73B26" w14:textId="66E83C3B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39" w:type="dxa"/>
            <w:vAlign w:val="center"/>
          </w:tcPr>
          <w:p w14:paraId="07D5249B" w14:textId="765B85F6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3" w:type="dxa"/>
            <w:vAlign w:val="center"/>
          </w:tcPr>
          <w:p w14:paraId="16EA1545" w14:textId="302F291A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D3EAC11" w14:textId="1C48924E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585BE443" w14:textId="2721753B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vAlign w:val="center"/>
          </w:tcPr>
          <w:p w14:paraId="5850C13E" w14:textId="499B296E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2D125EBC" w14:textId="6091485C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92" w:type="dxa"/>
            <w:vAlign w:val="center"/>
          </w:tcPr>
          <w:p w14:paraId="34C92BC3" w14:textId="4091E4BD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34" w:type="dxa"/>
            <w:vAlign w:val="center"/>
          </w:tcPr>
          <w:p w14:paraId="24A0AD09" w14:textId="3800EF0B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1A5333" w:rsidRPr="00430DC4" w14:paraId="1ADE9369" w14:textId="77777777" w:rsidTr="00430DC4">
        <w:trPr>
          <w:jc w:val="center"/>
        </w:trPr>
        <w:tc>
          <w:tcPr>
            <w:tcW w:w="1413" w:type="dxa"/>
          </w:tcPr>
          <w:p w14:paraId="3AE7BE41" w14:textId="77777777" w:rsidR="001A5333" w:rsidRPr="00430DC4" w:rsidRDefault="001A5333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Total </w:t>
            </w:r>
            <w:proofErr w:type="spellStart"/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>PEDro</w:t>
            </w:r>
            <w:proofErr w:type="spellEnd"/>
            <w:r w:rsidRPr="00430DC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core</w:t>
            </w:r>
          </w:p>
          <w:p w14:paraId="7CF1DF44" w14:textId="07CF687A" w:rsidR="00430DC4" w:rsidRPr="00430DC4" w:rsidRDefault="00430DC4" w:rsidP="00430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60F376D" w14:textId="16DF3E4F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9" w:type="dxa"/>
            <w:vAlign w:val="center"/>
          </w:tcPr>
          <w:p w14:paraId="70CE3706" w14:textId="0D6610DA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3221C6A2" w14:textId="1FA13EDC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54CE0C97" w14:textId="07F5323A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7FC5F197" w14:textId="6494864D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67D22DE8" w14:textId="30F130C2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05380775" w14:textId="2FE854D3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5182D5BD" w14:textId="7F0AEE07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234EA361" w14:textId="615A7867" w:rsidR="001A5333" w:rsidRPr="00430DC4" w:rsidRDefault="00340473" w:rsidP="0043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0DC4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63387E1D" w14:textId="5D3045A4" w:rsidR="000C27BA" w:rsidRPr="00430DC4" w:rsidRDefault="000C27BA" w:rsidP="00430DC4">
      <w:pPr>
        <w:spacing w:line="360" w:lineRule="auto"/>
        <w:ind w:firstLineChars="600" w:firstLine="1265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094B0A10" w14:textId="77777777" w:rsidR="000C27BA" w:rsidRPr="00430DC4" w:rsidRDefault="000C27BA" w:rsidP="00430DC4">
      <w:pPr>
        <w:jc w:val="center"/>
        <w:rPr>
          <w:rFonts w:ascii="Times New Roman" w:hAnsi="Times New Roman" w:cs="Times New Roman"/>
          <w:szCs w:val="21"/>
        </w:rPr>
      </w:pPr>
    </w:p>
    <w:p w14:paraId="0EDBE4C1" w14:textId="77777777" w:rsidR="000C27BA" w:rsidRPr="00430DC4" w:rsidRDefault="000C27BA" w:rsidP="00430DC4">
      <w:pPr>
        <w:jc w:val="center"/>
        <w:rPr>
          <w:rFonts w:ascii="Times New Roman" w:hAnsi="Times New Roman" w:cs="Times New Roman"/>
          <w:szCs w:val="21"/>
        </w:rPr>
      </w:pPr>
    </w:p>
    <w:sectPr w:rsidR="000C27BA" w:rsidRPr="00430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E4046" w14:textId="77777777" w:rsidR="0084541E" w:rsidRDefault="0084541E" w:rsidP="00985247">
      <w:r>
        <w:separator/>
      </w:r>
    </w:p>
  </w:endnote>
  <w:endnote w:type="continuationSeparator" w:id="0">
    <w:p w14:paraId="62EE1AB0" w14:textId="77777777" w:rsidR="0084541E" w:rsidRDefault="0084541E" w:rsidP="00985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7677A" w14:textId="77777777" w:rsidR="0084541E" w:rsidRDefault="0084541E" w:rsidP="00985247">
      <w:r>
        <w:separator/>
      </w:r>
    </w:p>
  </w:footnote>
  <w:footnote w:type="continuationSeparator" w:id="0">
    <w:p w14:paraId="536432AB" w14:textId="77777777" w:rsidR="0084541E" w:rsidRDefault="0084541E" w:rsidP="00985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1A"/>
    <w:rsid w:val="000C27BA"/>
    <w:rsid w:val="00122D60"/>
    <w:rsid w:val="0014791A"/>
    <w:rsid w:val="001A5333"/>
    <w:rsid w:val="00340473"/>
    <w:rsid w:val="003B36D7"/>
    <w:rsid w:val="003E0D9D"/>
    <w:rsid w:val="00430DC4"/>
    <w:rsid w:val="005934FF"/>
    <w:rsid w:val="007D2EAF"/>
    <w:rsid w:val="00831FAE"/>
    <w:rsid w:val="0084541E"/>
    <w:rsid w:val="009066AC"/>
    <w:rsid w:val="00985247"/>
    <w:rsid w:val="00A647F9"/>
    <w:rsid w:val="00E8254F"/>
    <w:rsid w:val="00EC654D"/>
    <w:rsid w:val="00EF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DCECA9"/>
  <w15:chartTrackingRefBased/>
  <w15:docId w15:val="{5A7B571B-E54F-46F0-AC7E-A07084C09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6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2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247"/>
    <w:rPr>
      <w:sz w:val="18"/>
      <w:szCs w:val="18"/>
    </w:rPr>
  </w:style>
  <w:style w:type="table" w:styleId="a7">
    <w:name w:val="Table Grid"/>
    <w:basedOn w:val="a1"/>
    <w:uiPriority w:val="39"/>
    <w:rsid w:val="003B3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72</Words>
  <Characters>523</Characters>
  <Application>Microsoft Office Word</Application>
  <DocSecurity>0</DocSecurity>
  <Lines>261</Lines>
  <Paragraphs>173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扬</dc:creator>
  <cp:keywords/>
  <dc:description/>
  <cp:lastModifiedBy>吕 扬</cp:lastModifiedBy>
  <cp:revision>9</cp:revision>
  <dcterms:created xsi:type="dcterms:W3CDTF">2024-01-15T00:25:00Z</dcterms:created>
  <dcterms:modified xsi:type="dcterms:W3CDTF">2024-01-25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de936fc2630419a17a7298219eec84ef8f05eca45801501d2fe0c37e4b910</vt:lpwstr>
  </property>
</Properties>
</file>